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9F2529" w14:paraId="656F5044" w14:textId="77777777" w:rsidTr="00692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left w:val="nil"/>
              <w:right w:val="nil"/>
            </w:tcBorders>
            <w:hideMark/>
          </w:tcPr>
          <w:p w14:paraId="3C17B9D1" w14:textId="2BDE3764" w:rsidR="009F2529" w:rsidRDefault="00BE41D3" w:rsidP="00BE41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(“</w:t>
            </w:r>
            <w:r w:rsidR="0005598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ariatric surge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”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):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,ab,kw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OR (“</w:t>
            </w:r>
            <w:r w:rsidR="0005598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astric bypass surge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”):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OR (“</w:t>
            </w:r>
            <w:r w:rsidR="0005598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astric slee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”):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(word variations have been searched)</w:t>
            </w:r>
          </w:p>
          <w:p w14:paraId="7A46E1E0" w14:textId="77777777" w:rsidR="00BE41D3" w:rsidRDefault="00BE41D3" w:rsidP="00BE41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ND</w:t>
            </w:r>
          </w:p>
          <w:p w14:paraId="49EB5D83" w14:textId="12C5C0C0" w:rsidR="00BE41D3" w:rsidRPr="00BE41D3" w:rsidRDefault="00BE41D3" w:rsidP="00BE41D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(“</w:t>
            </w:r>
            <w:r w:rsidR="0005598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very low energy die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”):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OR (“</w:t>
            </w:r>
            <w:r w:rsidR="0005598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very low calorie die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”):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(word variations have been searched)</w:t>
            </w:r>
          </w:p>
        </w:tc>
      </w:tr>
    </w:tbl>
    <w:p w14:paraId="7A672D32" w14:textId="5C9952DB" w:rsidR="009F2529" w:rsidRDefault="009F2529" w:rsidP="009F2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BE41D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mplete search strategy (</w:t>
      </w:r>
      <w:r w:rsidR="00BE41D3">
        <w:rPr>
          <w:rFonts w:ascii="Times New Roman" w:hAnsi="Times New Roman" w:cs="Times New Roman"/>
        </w:rPr>
        <w:t>CENTRAL</w:t>
      </w:r>
      <w:r>
        <w:rPr>
          <w:rFonts w:ascii="Times New Roman" w:hAnsi="Times New Roman" w:cs="Times New Roman"/>
        </w:rPr>
        <w:t xml:space="preserve"> database example)</w:t>
      </w:r>
    </w:p>
    <w:p w14:paraId="633DD7F7" w14:textId="77777777" w:rsidR="009F2529" w:rsidRDefault="009F2529" w:rsidP="009F2529">
      <w:pPr>
        <w:rPr>
          <w:rFonts w:ascii="Times New Roman" w:hAnsi="Times New Roman" w:cs="Times New Roman"/>
        </w:rPr>
      </w:pPr>
    </w:p>
    <w:p w14:paraId="569301DC" w14:textId="77777777" w:rsidR="009F2529" w:rsidRDefault="009F2529" w:rsidP="009F2529"/>
    <w:p w14:paraId="4698ECE4" w14:textId="77777777" w:rsidR="00F1274F" w:rsidRDefault="00000000"/>
    <w:sectPr w:rsidR="00F1274F" w:rsidSect="00312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65CCB"/>
    <w:multiLevelType w:val="hybridMultilevel"/>
    <w:tmpl w:val="FB628BB0"/>
    <w:lvl w:ilvl="0" w:tplc="566A8EE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6652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29"/>
    <w:rsid w:val="0005598D"/>
    <w:rsid w:val="00056C89"/>
    <w:rsid w:val="00135906"/>
    <w:rsid w:val="001711EF"/>
    <w:rsid w:val="00172C82"/>
    <w:rsid w:val="001D78BE"/>
    <w:rsid w:val="002A7B93"/>
    <w:rsid w:val="00326C48"/>
    <w:rsid w:val="003B3375"/>
    <w:rsid w:val="003E1368"/>
    <w:rsid w:val="004129A0"/>
    <w:rsid w:val="004A6EF9"/>
    <w:rsid w:val="004F542A"/>
    <w:rsid w:val="00515CCE"/>
    <w:rsid w:val="005951F4"/>
    <w:rsid w:val="006207CC"/>
    <w:rsid w:val="006927B8"/>
    <w:rsid w:val="006C518C"/>
    <w:rsid w:val="007B2756"/>
    <w:rsid w:val="00811DD8"/>
    <w:rsid w:val="00890AE3"/>
    <w:rsid w:val="009A04AD"/>
    <w:rsid w:val="009F2529"/>
    <w:rsid w:val="00A016DC"/>
    <w:rsid w:val="00A06A88"/>
    <w:rsid w:val="00A84F2B"/>
    <w:rsid w:val="00AD5ADE"/>
    <w:rsid w:val="00B71145"/>
    <w:rsid w:val="00B95EC2"/>
    <w:rsid w:val="00BE41D3"/>
    <w:rsid w:val="00C84CE5"/>
    <w:rsid w:val="00D00005"/>
    <w:rsid w:val="00E5322D"/>
    <w:rsid w:val="00EE3CC6"/>
    <w:rsid w:val="00F22EA2"/>
    <w:rsid w:val="00FD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EFCF8"/>
  <w15:chartTrackingRefBased/>
  <w15:docId w15:val="{98366BA9-95BD-6E40-9774-98A608F6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2529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529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9F2529"/>
    <w:rPr>
      <w:rFonts w:eastAsiaTheme="minorEastAsia"/>
      <w:lang w:val="en-CA" w:eastAsia="ko-K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chnie, Tyler (MED)</dc:creator>
  <cp:keywords/>
  <dc:description/>
  <cp:lastModifiedBy>Tyler McKechnie</cp:lastModifiedBy>
  <cp:revision>3</cp:revision>
  <dcterms:created xsi:type="dcterms:W3CDTF">2023-02-11T17:38:00Z</dcterms:created>
  <dcterms:modified xsi:type="dcterms:W3CDTF">2023-02-11T17:39:00Z</dcterms:modified>
</cp:coreProperties>
</file>